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A75D" w14:textId="77777777" w:rsidR="0092151F" w:rsidRPr="008A720F" w:rsidRDefault="0092151F" w:rsidP="009215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720F">
        <w:rPr>
          <w:rFonts w:ascii="Times New Roman" w:hAnsi="Times New Roman" w:cs="Times New Roman"/>
          <w:b/>
          <w:bCs/>
          <w:sz w:val="24"/>
          <w:szCs w:val="24"/>
        </w:rPr>
        <w:t>Sensitivity analysis (online supplement): Adjusted associations of financial strain level and other covariates predicting the likelihood of poor health in the follow-up wave, respectively Waves 6 and 7  (OR, 95%CI)</w:t>
      </w:r>
    </w:p>
    <w:tbl>
      <w:tblPr>
        <w:tblStyle w:val="PlainTable2"/>
        <w:tblW w:w="10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912"/>
        <w:gridCol w:w="1913"/>
        <w:gridCol w:w="1912"/>
        <w:gridCol w:w="1913"/>
      </w:tblGrid>
      <w:tr w:rsidR="0092151F" w:rsidRPr="00AB486A" w14:paraId="1C6979D0" w14:textId="77777777" w:rsidTr="00316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14:paraId="1C3F6079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14:paraId="4664B296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023F9EA" w14:textId="77777777" w:rsidR="0092151F" w:rsidRPr="00AB486A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Fair/poor self-rated health</w:t>
            </w:r>
          </w:p>
          <w:p w14:paraId="1F373C2F" w14:textId="77777777" w:rsidR="0092151F" w:rsidRPr="00AB486A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,074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C9711" w14:textId="77777777" w:rsidR="0092151F" w:rsidRPr="00276C85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6C85">
              <w:rPr>
                <w:rFonts w:ascii="Times New Roman" w:hAnsi="Times New Roman" w:cs="Times New Roman"/>
                <w:sz w:val="24"/>
                <w:szCs w:val="24"/>
              </w:rPr>
              <w:t>ADL limitation(s)</w:t>
            </w:r>
          </w:p>
          <w:p w14:paraId="6F0C1F4B" w14:textId="77777777" w:rsidR="0092151F" w:rsidRPr="00276C85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76C85">
              <w:rPr>
                <w:rFonts w:ascii="Times New Roman" w:hAnsi="Times New Roman" w:cs="Times New Roman"/>
                <w:b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,074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98252" w14:textId="77777777" w:rsidR="0092151F" w:rsidRPr="0077042E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042E">
              <w:rPr>
                <w:rFonts w:ascii="Times New Roman" w:hAnsi="Times New Roman" w:cs="Times New Roman"/>
                <w:sz w:val="24"/>
                <w:szCs w:val="24"/>
              </w:rPr>
              <w:t>IADL limitation(s)</w:t>
            </w:r>
          </w:p>
          <w:p w14:paraId="50A96A37" w14:textId="77777777" w:rsidR="0092151F" w:rsidRPr="0077042E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042E">
              <w:rPr>
                <w:rFonts w:ascii="Times New Roman" w:hAnsi="Times New Roman" w:cs="Times New Roman"/>
                <w:b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,074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CA570" w14:textId="77777777" w:rsidR="0092151F" w:rsidRPr="0077042E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042E">
              <w:rPr>
                <w:rFonts w:ascii="Times New Roman" w:hAnsi="Times New Roman" w:cs="Times New Roman"/>
                <w:sz w:val="24"/>
                <w:szCs w:val="24"/>
              </w:rPr>
              <w:t>High depressive symptoms</w:t>
            </w:r>
          </w:p>
          <w:p w14:paraId="13436AEB" w14:textId="77777777" w:rsidR="0092151F" w:rsidRPr="0077042E" w:rsidRDefault="0092151F" w:rsidP="0031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7042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=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,074</w:t>
            </w:r>
          </w:p>
        </w:tc>
      </w:tr>
      <w:tr w:rsidR="0092151F" w:rsidRPr="00AB486A" w14:paraId="2E983E0D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single" w:sz="4" w:space="0" w:color="auto"/>
              <w:bottom w:val="none" w:sz="0" w:space="0" w:color="auto"/>
            </w:tcBorders>
          </w:tcPr>
          <w:p w14:paraId="1572DC22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Financial strain</w:t>
            </w:r>
          </w:p>
        </w:tc>
        <w:tc>
          <w:tcPr>
            <w:tcW w:w="1912" w:type="dxa"/>
            <w:tcBorders>
              <w:top w:val="single" w:sz="4" w:space="0" w:color="auto"/>
              <w:bottom w:val="none" w:sz="0" w:space="0" w:color="auto"/>
            </w:tcBorders>
          </w:tcPr>
          <w:p w14:paraId="7273C75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one" w:sz="0" w:space="0" w:color="auto"/>
            </w:tcBorders>
          </w:tcPr>
          <w:p w14:paraId="5EB316E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one" w:sz="0" w:space="0" w:color="auto"/>
            </w:tcBorders>
          </w:tcPr>
          <w:p w14:paraId="178305C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one" w:sz="0" w:space="0" w:color="auto"/>
            </w:tcBorders>
          </w:tcPr>
          <w:p w14:paraId="18812C9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2259CADC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1913E1C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 strain</w:t>
            </w: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ref)</w:t>
            </w:r>
          </w:p>
        </w:tc>
        <w:tc>
          <w:tcPr>
            <w:tcW w:w="1912" w:type="dxa"/>
          </w:tcPr>
          <w:p w14:paraId="5C08734A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B3BC3C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4ED2D10F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8AAFA8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4D4B7A8C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69C82E24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sistent strain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F9EFB3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15, 2.68)**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5118222E" w14:textId="77777777" w:rsidR="0092151F" w:rsidRPr="002C5C97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1.61, 3.73)***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25E4173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1.28, 3.65)**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A5AED3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1.41, 3.23)***</w:t>
            </w:r>
          </w:p>
        </w:tc>
      </w:tr>
      <w:tr w:rsidR="0092151F" w:rsidRPr="00AB486A" w14:paraId="1CB204BE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3A93AB4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baseline wave</w:t>
            </w: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nly  </w:t>
            </w:r>
          </w:p>
        </w:tc>
        <w:tc>
          <w:tcPr>
            <w:tcW w:w="1912" w:type="dxa"/>
          </w:tcPr>
          <w:p w14:paraId="6E3DF02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3, 1.91)</w:t>
            </w:r>
          </w:p>
        </w:tc>
        <w:tc>
          <w:tcPr>
            <w:tcW w:w="1913" w:type="dxa"/>
          </w:tcPr>
          <w:p w14:paraId="5933873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85, 2.02)</w:t>
            </w:r>
          </w:p>
        </w:tc>
        <w:tc>
          <w:tcPr>
            <w:tcW w:w="1912" w:type="dxa"/>
          </w:tcPr>
          <w:p w14:paraId="28D77B3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98, 2.72)</w:t>
            </w:r>
          </w:p>
        </w:tc>
        <w:tc>
          <w:tcPr>
            <w:tcW w:w="1913" w:type="dxa"/>
          </w:tcPr>
          <w:p w14:paraId="6D9F8B5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1, 1.57)</w:t>
            </w:r>
          </w:p>
        </w:tc>
      </w:tr>
      <w:tr w:rsidR="0092151F" w:rsidRPr="00AB486A" w14:paraId="405456D7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746CA90A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follow-up wave</w:t>
            </w: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nly  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079DD16F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97, 2.19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4C7838E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1.13, 2.60)**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B2C153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3, 1.03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536BF4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1.11, 2.64)*</w:t>
            </w:r>
          </w:p>
        </w:tc>
      </w:tr>
      <w:tr w:rsidR="0092151F" w:rsidRPr="00AB486A" w14:paraId="13589C2B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E94465A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12" w:type="dxa"/>
          </w:tcPr>
          <w:p w14:paraId="195BD924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73A60A0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43DB811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6F515F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792C8183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496BE5A0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74 to 84 (ref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B551A51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ADF848C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0BECB0A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241963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24ABB744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B716E02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85 to 109</w:t>
            </w:r>
          </w:p>
        </w:tc>
        <w:tc>
          <w:tcPr>
            <w:tcW w:w="1912" w:type="dxa"/>
          </w:tcPr>
          <w:p w14:paraId="0996207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66, 1.30)</w:t>
            </w:r>
          </w:p>
        </w:tc>
        <w:tc>
          <w:tcPr>
            <w:tcW w:w="1913" w:type="dxa"/>
          </w:tcPr>
          <w:p w14:paraId="5F68319F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1.37, 2.86)***</w:t>
            </w:r>
          </w:p>
        </w:tc>
        <w:tc>
          <w:tcPr>
            <w:tcW w:w="1912" w:type="dxa"/>
          </w:tcPr>
          <w:p w14:paraId="3B448A0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1.43, 3.64)***</w:t>
            </w:r>
          </w:p>
        </w:tc>
        <w:tc>
          <w:tcPr>
            <w:tcW w:w="1913" w:type="dxa"/>
          </w:tcPr>
          <w:p w14:paraId="4F705CFA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78, 1.70)</w:t>
            </w:r>
          </w:p>
        </w:tc>
      </w:tr>
      <w:tr w:rsidR="0092151F" w:rsidRPr="00AB486A" w14:paraId="5BD8B9A1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6AA27A60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763DAA6F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6C0644D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0DD4C11B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600E833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00392D2C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4562BCF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Male (ref)</w:t>
            </w:r>
          </w:p>
        </w:tc>
        <w:tc>
          <w:tcPr>
            <w:tcW w:w="1912" w:type="dxa"/>
          </w:tcPr>
          <w:p w14:paraId="18DB6145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32F48F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380F0EB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4B433EF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0F741F84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2C86A031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3BC3BE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4, 1.54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753462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88, 1.67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0B6AD8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25, 2.46)***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B2B8402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04, 2.14)*</w:t>
            </w:r>
          </w:p>
        </w:tc>
      </w:tr>
      <w:tr w:rsidR="0092151F" w:rsidRPr="00AB486A" w14:paraId="1BBA4ACE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4E9B5CF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12" w:type="dxa"/>
          </w:tcPr>
          <w:p w14:paraId="44F0C281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6362B5E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5CE8BC4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678CB2F5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39949221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54D48698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Not married (ref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783C532D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D4FDD02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BDE72B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5FE399E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1AB7FA47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3B6D9F4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b w:val="0"/>
                <w:sz w:val="24"/>
                <w:szCs w:val="24"/>
              </w:rPr>
              <w:t>Married</w:t>
            </w:r>
          </w:p>
        </w:tc>
        <w:tc>
          <w:tcPr>
            <w:tcW w:w="1912" w:type="dxa"/>
          </w:tcPr>
          <w:p w14:paraId="68D4109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1, 1.34)</w:t>
            </w:r>
          </w:p>
        </w:tc>
        <w:tc>
          <w:tcPr>
            <w:tcW w:w="1913" w:type="dxa"/>
          </w:tcPr>
          <w:p w14:paraId="2A8CB451" w14:textId="77777777" w:rsidR="0092151F" w:rsidRPr="002170C5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7, 1.31)</w:t>
            </w:r>
          </w:p>
        </w:tc>
        <w:tc>
          <w:tcPr>
            <w:tcW w:w="1912" w:type="dxa"/>
          </w:tcPr>
          <w:p w14:paraId="72EE43E4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58, 1.19)</w:t>
            </w:r>
          </w:p>
        </w:tc>
        <w:tc>
          <w:tcPr>
            <w:tcW w:w="1913" w:type="dxa"/>
          </w:tcPr>
          <w:p w14:paraId="39AF721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8, 1.43)</w:t>
            </w:r>
          </w:p>
        </w:tc>
      </w:tr>
      <w:tr w:rsidR="0092151F" w:rsidRPr="00AB486A" w14:paraId="0C94EFC1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1F093230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ED71E5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5DB41E0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61F13A13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7E4DDFF0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3AA868FC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8BE7270" w14:textId="77777777" w:rsidR="0092151F" w:rsidRPr="003A364E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b w:val="0"/>
                <w:sz w:val="24"/>
                <w:szCs w:val="24"/>
              </w:rPr>
              <w:t>$0-9,999</w:t>
            </w:r>
          </w:p>
        </w:tc>
        <w:tc>
          <w:tcPr>
            <w:tcW w:w="1912" w:type="dxa"/>
          </w:tcPr>
          <w:p w14:paraId="4D391CC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8, 1.91)</w:t>
            </w:r>
          </w:p>
        </w:tc>
        <w:tc>
          <w:tcPr>
            <w:tcW w:w="1913" w:type="dxa"/>
          </w:tcPr>
          <w:p w14:paraId="23122CA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26, 3.46)**</w:t>
            </w:r>
          </w:p>
        </w:tc>
        <w:tc>
          <w:tcPr>
            <w:tcW w:w="1912" w:type="dxa"/>
          </w:tcPr>
          <w:p w14:paraId="0B47D02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79, 2.13)</w:t>
            </w:r>
          </w:p>
        </w:tc>
        <w:tc>
          <w:tcPr>
            <w:tcW w:w="1913" w:type="dxa"/>
          </w:tcPr>
          <w:p w14:paraId="5D08EE3C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(1.56, 5.83)***</w:t>
            </w:r>
          </w:p>
        </w:tc>
      </w:tr>
      <w:tr w:rsidR="0092151F" w:rsidRPr="00AB486A" w14:paraId="49E26F6E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69D068AE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10K-19,999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7B4CD2F1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93, 2.14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4D4571CB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92, 2.43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7C2B578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7 (0.74, 1.84) 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5C9CDA1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1.26, 4.58)**</w:t>
            </w:r>
          </w:p>
        </w:tc>
      </w:tr>
      <w:tr w:rsidR="0092151F" w:rsidRPr="00AB486A" w14:paraId="3B11836B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ED9B5EA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20K +(ref)</w:t>
            </w:r>
          </w:p>
        </w:tc>
        <w:tc>
          <w:tcPr>
            <w:tcW w:w="1912" w:type="dxa"/>
          </w:tcPr>
          <w:p w14:paraId="51249B8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46ED1B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2A6F831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304D2A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39EAF681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29EB6F4C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8197EC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520FBF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2D6F3FF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FF5F5FF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092EA58F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5FF758E" w14:textId="77777777" w:rsidR="0092151F" w:rsidRPr="003A364E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364E">
              <w:rPr>
                <w:rFonts w:ascii="Times New Roman" w:hAnsi="Times New Roman" w:cs="Times New Roman"/>
                <w:b w:val="0"/>
                <w:sz w:val="24"/>
                <w:szCs w:val="24"/>
              </w:rPr>
              <w:t>Low education: 0-5 years</w:t>
            </w:r>
          </w:p>
        </w:tc>
        <w:tc>
          <w:tcPr>
            <w:tcW w:w="1912" w:type="dxa"/>
          </w:tcPr>
          <w:p w14:paraId="344D6F0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9, 1.43)</w:t>
            </w:r>
          </w:p>
        </w:tc>
        <w:tc>
          <w:tcPr>
            <w:tcW w:w="1913" w:type="dxa"/>
          </w:tcPr>
          <w:p w14:paraId="19A919F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3, 1.75)</w:t>
            </w:r>
          </w:p>
        </w:tc>
        <w:tc>
          <w:tcPr>
            <w:tcW w:w="1912" w:type="dxa"/>
          </w:tcPr>
          <w:p w14:paraId="0756CC7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04, 2.06)*</w:t>
            </w:r>
          </w:p>
        </w:tc>
        <w:tc>
          <w:tcPr>
            <w:tcW w:w="1913" w:type="dxa"/>
          </w:tcPr>
          <w:p w14:paraId="27EEA4A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77, 1.55)</w:t>
            </w:r>
          </w:p>
        </w:tc>
      </w:tr>
      <w:tr w:rsidR="0092151F" w:rsidRPr="00AB486A" w14:paraId="51C7DE54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5D921618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3FCD">
              <w:rPr>
                <w:rFonts w:ascii="Times New Roman" w:hAnsi="Times New Roman" w:cs="Times New Roman"/>
                <w:b w:val="0"/>
                <w:sz w:val="24"/>
                <w:szCs w:val="24"/>
              </w:rPr>
              <w:t>Some educa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Pr="00753FCD">
              <w:rPr>
                <w:rFonts w:ascii="Times New Roman" w:hAnsi="Times New Roman" w:cs="Times New Roman"/>
                <w:b w:val="0"/>
                <w:sz w:val="24"/>
                <w:szCs w:val="24"/>
              </w:rPr>
              <w:t>6+ year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ref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8668AEF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0ECC21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5DF19A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4AE86DC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434DE4DB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BA92C75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Health insurance coverage</w:t>
            </w:r>
          </w:p>
        </w:tc>
        <w:tc>
          <w:tcPr>
            <w:tcW w:w="1912" w:type="dxa"/>
          </w:tcPr>
          <w:p w14:paraId="241B6C95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B214F25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57E60F10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FDCC3B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4EA26092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1E516C12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4AB9F1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45, 2.87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7032A2B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31, 2.12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0F75944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 (0.66, 9.08)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CC64DC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0.79, 5.04)</w:t>
            </w:r>
          </w:p>
        </w:tc>
      </w:tr>
      <w:tr w:rsidR="0092151F" w:rsidRPr="00AB486A" w14:paraId="775FFB4F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65FB15B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Yes (ref)</w:t>
            </w:r>
          </w:p>
        </w:tc>
        <w:tc>
          <w:tcPr>
            <w:tcW w:w="1912" w:type="dxa"/>
          </w:tcPr>
          <w:p w14:paraId="6023D49C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9A05BB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77EC06D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4CEAA1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59187DBA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3839066D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>Age of Migration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7EB85FD5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02415F3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20EED67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05A6550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127A48FD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9C2B67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US born (ref)</w:t>
            </w:r>
          </w:p>
        </w:tc>
        <w:tc>
          <w:tcPr>
            <w:tcW w:w="1912" w:type="dxa"/>
          </w:tcPr>
          <w:p w14:paraId="5139D84C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32BB93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2F6C87FC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71A999B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3570F7E7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il"/>
            </w:tcBorders>
          </w:tcPr>
          <w:p w14:paraId="784EC72E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0 to 19 years</w:t>
            </w:r>
          </w:p>
        </w:tc>
        <w:tc>
          <w:tcPr>
            <w:tcW w:w="1912" w:type="dxa"/>
            <w:tcBorders>
              <w:top w:val="none" w:sz="0" w:space="0" w:color="auto"/>
              <w:bottom w:val="nil"/>
            </w:tcBorders>
          </w:tcPr>
          <w:p w14:paraId="013C358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4, 1.19)</w:t>
            </w:r>
          </w:p>
        </w:tc>
        <w:tc>
          <w:tcPr>
            <w:tcW w:w="1913" w:type="dxa"/>
            <w:tcBorders>
              <w:top w:val="none" w:sz="0" w:space="0" w:color="auto"/>
              <w:bottom w:val="nil"/>
            </w:tcBorders>
          </w:tcPr>
          <w:p w14:paraId="7DDE8C20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0, 1.19)</w:t>
            </w:r>
          </w:p>
        </w:tc>
        <w:tc>
          <w:tcPr>
            <w:tcW w:w="1912" w:type="dxa"/>
            <w:tcBorders>
              <w:top w:val="none" w:sz="0" w:space="0" w:color="auto"/>
              <w:bottom w:val="nil"/>
            </w:tcBorders>
          </w:tcPr>
          <w:p w14:paraId="5DB2B32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7, 1.28)</w:t>
            </w:r>
          </w:p>
        </w:tc>
        <w:tc>
          <w:tcPr>
            <w:tcW w:w="1913" w:type="dxa"/>
            <w:tcBorders>
              <w:top w:val="none" w:sz="0" w:space="0" w:color="auto"/>
              <w:bottom w:val="nil"/>
            </w:tcBorders>
          </w:tcPr>
          <w:p w14:paraId="2B8F59B3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57, 1.84)</w:t>
            </w:r>
          </w:p>
        </w:tc>
      </w:tr>
      <w:tr w:rsidR="0092151F" w:rsidRPr="00AB486A" w14:paraId="23EEC262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49E32485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0-49 years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29FCE6B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88, 1.73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662C09F7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42, 0.85)**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28742D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40, 0.85)**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5A1CF4F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1, 1.76)</w:t>
            </w:r>
          </w:p>
        </w:tc>
      </w:tr>
      <w:tr w:rsidR="0092151F" w:rsidRPr="00AB486A" w14:paraId="015B9530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19A3FFD9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50+ years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39ADDEE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74, 2.12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2740D2D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2, 1.20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CE58B12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0, 1.31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D15333E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1.08, 3.02)*</w:t>
            </w:r>
          </w:p>
        </w:tc>
      </w:tr>
      <w:tr w:rsidR="0092151F" w:rsidRPr="00AB486A" w14:paraId="1F7408CA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317706BD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Language of interview 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3E4A524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4428BE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7FDD78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7041981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151652BE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4181F8D6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>English (ref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3234003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FF8E2A0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5A1AC0C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F629C63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12D64C6B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1470EF29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anish 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B93AAD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93, 1.91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7B0E0E1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00, 2.22)*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653F583A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77, 1.79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A289B30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9, 1.16)</w:t>
            </w:r>
          </w:p>
        </w:tc>
      </w:tr>
      <w:tr w:rsidR="0092151F" w:rsidRPr="00AB486A" w14:paraId="2346167F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  <w:bottom w:val="nil"/>
            </w:tcBorders>
          </w:tcPr>
          <w:p w14:paraId="423E5F64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Self-rated healt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6DDE53D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543817B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09CAF07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97832E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6320E4D5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il"/>
            </w:tcBorders>
          </w:tcPr>
          <w:p w14:paraId="52D9D7A8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od/excellent self-rated health (ref)</w:t>
            </w:r>
          </w:p>
        </w:tc>
        <w:tc>
          <w:tcPr>
            <w:tcW w:w="1912" w:type="dxa"/>
            <w:tcBorders>
              <w:top w:val="nil"/>
            </w:tcBorders>
          </w:tcPr>
          <w:p w14:paraId="0A3339DA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 (2.69, 4.61)***</w:t>
            </w:r>
          </w:p>
        </w:tc>
        <w:tc>
          <w:tcPr>
            <w:tcW w:w="1913" w:type="dxa"/>
            <w:tcBorders>
              <w:top w:val="nil"/>
            </w:tcBorders>
          </w:tcPr>
          <w:p w14:paraId="6A3F104C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2" w:type="dxa"/>
            <w:tcBorders>
              <w:top w:val="nil"/>
            </w:tcBorders>
          </w:tcPr>
          <w:p w14:paraId="106124F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  <w:tcBorders>
              <w:top w:val="nil"/>
            </w:tcBorders>
          </w:tcPr>
          <w:p w14:paraId="79D45DD6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</w:tr>
      <w:tr w:rsidR="0092151F" w:rsidRPr="00AB486A" w14:paraId="69590194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7FF7B696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ir/poor self-rated health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5D249852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5FF45721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BBF88EC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3DF489D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38FDBDC4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69E6A01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ADL limitation(s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912" w:type="dxa"/>
          </w:tcPr>
          <w:p w14:paraId="565556A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2EAC1B4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2315D93B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83B60D0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73A40D98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7965D680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ADL limitation(s) (ref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52E2E595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658E735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24EBFE9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0C92B7DB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</w:tr>
      <w:tr w:rsidR="0092151F" w:rsidRPr="00AB486A" w14:paraId="77246826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7AA7388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+ ADL limitation(s)</w:t>
            </w:r>
          </w:p>
        </w:tc>
        <w:tc>
          <w:tcPr>
            <w:tcW w:w="1912" w:type="dxa"/>
          </w:tcPr>
          <w:p w14:paraId="611F173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0CAD86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3 (6.91, 14.57)***</w:t>
            </w:r>
          </w:p>
        </w:tc>
        <w:tc>
          <w:tcPr>
            <w:tcW w:w="1912" w:type="dxa"/>
          </w:tcPr>
          <w:p w14:paraId="00DD849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4D34A17F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226C46C2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4ABC77AF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IADL limitation(s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B485468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60DAFFD5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C95775A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D10A3E5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64B5E2F4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EE34DA7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IADL limitation(s) (ref)</w:t>
            </w:r>
          </w:p>
        </w:tc>
        <w:tc>
          <w:tcPr>
            <w:tcW w:w="1912" w:type="dxa"/>
          </w:tcPr>
          <w:p w14:paraId="6126DCF4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</w:tcPr>
          <w:p w14:paraId="2AF75BF3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2" w:type="dxa"/>
          </w:tcPr>
          <w:p w14:paraId="6E8F54EA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BB9747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</w:tr>
      <w:tr w:rsidR="0092151F" w:rsidRPr="00AB486A" w14:paraId="2A9C65C0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30D08FCC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+ IADL limitation(s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4C2940D4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65A8D5F0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1924389F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 (4.28, 8.07)***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1D9CFCD6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65622109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CF83F94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sz w:val="24"/>
                <w:szCs w:val="24"/>
              </w:rPr>
              <w:t xml:space="preserve">Depressive symptom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912" w:type="dxa"/>
          </w:tcPr>
          <w:p w14:paraId="6AABFFE2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63846940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69C6A885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53BE23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4AEBAC80" w14:textId="77777777" w:rsidTr="00316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none" w:sz="0" w:space="0" w:color="auto"/>
              <w:bottom w:val="none" w:sz="0" w:space="0" w:color="auto"/>
            </w:tcBorders>
          </w:tcPr>
          <w:p w14:paraId="009A33EF" w14:textId="77777777" w:rsidR="0092151F" w:rsidRPr="00AB486A" w:rsidRDefault="0092151F" w:rsidP="00316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w depressive symptoms (ref)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36C70D40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0D541749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2" w:type="dxa"/>
            <w:tcBorders>
              <w:top w:val="none" w:sz="0" w:space="0" w:color="auto"/>
              <w:bottom w:val="none" w:sz="0" w:space="0" w:color="auto"/>
            </w:tcBorders>
          </w:tcPr>
          <w:p w14:paraId="6E0E11F3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-</w:t>
            </w:r>
          </w:p>
        </w:tc>
        <w:tc>
          <w:tcPr>
            <w:tcW w:w="1913" w:type="dxa"/>
            <w:tcBorders>
              <w:top w:val="none" w:sz="0" w:space="0" w:color="auto"/>
              <w:bottom w:val="none" w:sz="0" w:space="0" w:color="auto"/>
            </w:tcBorders>
          </w:tcPr>
          <w:p w14:paraId="2CD38D97" w14:textId="77777777" w:rsidR="0092151F" w:rsidRPr="00AB486A" w:rsidRDefault="0092151F" w:rsidP="0031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51F" w:rsidRPr="00AB486A" w14:paraId="0A8A25CE" w14:textId="77777777" w:rsidTr="003166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E4591C0" w14:textId="77777777" w:rsidR="0092151F" w:rsidRPr="00AB486A" w:rsidRDefault="0092151F" w:rsidP="0031666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48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depressive symptoms</w:t>
            </w:r>
          </w:p>
        </w:tc>
        <w:tc>
          <w:tcPr>
            <w:tcW w:w="1912" w:type="dxa"/>
          </w:tcPr>
          <w:p w14:paraId="5DF55820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842BA9D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14:paraId="22FDDD99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02AF1C8" w14:textId="77777777" w:rsidR="0092151F" w:rsidRPr="00AB486A" w:rsidRDefault="0092151F" w:rsidP="0031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 (2.56, 5.34)***</w:t>
            </w:r>
          </w:p>
        </w:tc>
      </w:tr>
    </w:tbl>
    <w:p w14:paraId="70D90063" w14:textId="77777777" w:rsidR="0092151F" w:rsidRPr="009F6ABC" w:rsidRDefault="0092151F" w:rsidP="0092151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F6ABC">
        <w:rPr>
          <w:rFonts w:ascii="Times New Roman" w:hAnsi="Times New Roman" w:cs="Times New Roman"/>
          <w:sz w:val="20"/>
          <w:szCs w:val="20"/>
        </w:rPr>
        <w:t>*p ≤ 0.05, **p ≤ 0.01, ***p ≤ 0.001</w:t>
      </w:r>
    </w:p>
    <w:p w14:paraId="15378B81" w14:textId="77777777" w:rsidR="00456AE7" w:rsidRDefault="00456AE7"/>
    <w:sectPr w:rsidR="00456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1F"/>
    <w:rsid w:val="00456AE7"/>
    <w:rsid w:val="005A43E5"/>
    <w:rsid w:val="008A720F"/>
    <w:rsid w:val="0092151F"/>
    <w:rsid w:val="00ED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61A20"/>
  <w15:chartTrackingRefBased/>
  <w15:docId w15:val="{F685A20F-2EB2-46C7-8668-157A0F75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5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151F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2151F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92151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ernandez</dc:creator>
  <cp:keywords/>
  <dc:description/>
  <cp:lastModifiedBy>Monica Hernandez</cp:lastModifiedBy>
  <cp:revision>3</cp:revision>
  <dcterms:created xsi:type="dcterms:W3CDTF">2023-12-15T04:25:00Z</dcterms:created>
  <dcterms:modified xsi:type="dcterms:W3CDTF">2023-12-15T04:26:00Z</dcterms:modified>
</cp:coreProperties>
</file>